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00340" w14:textId="031BB6A1" w:rsidR="00337137" w:rsidRPr="00337137" w:rsidRDefault="009C6D54" w:rsidP="00012FC8">
      <w:pPr>
        <w:jc w:val="center"/>
        <w:rPr>
          <w:b/>
          <w:bCs/>
          <w:sz w:val="28"/>
          <w:szCs w:val="32"/>
        </w:rPr>
      </w:pPr>
      <w:r w:rsidRPr="009C6D54">
        <w:rPr>
          <w:b/>
          <w:bCs/>
          <w:sz w:val="28"/>
          <w:szCs w:val="32"/>
        </w:rPr>
        <w:t xml:space="preserve">Additional file 1 - Protocol </w:t>
      </w:r>
    </w:p>
    <w:p w14:paraId="0E0CFEE9" w14:textId="0C7DDF34" w:rsidR="00337137" w:rsidRPr="00337137" w:rsidRDefault="009D0B60" w:rsidP="00AF60DF">
      <w:pPr>
        <w:pStyle w:val="Heading2"/>
      </w:pPr>
      <w:r>
        <w:t>Aim</w:t>
      </w:r>
    </w:p>
    <w:p w14:paraId="3988F00C" w14:textId="04BF3EC5" w:rsidR="00BF7A57" w:rsidRDefault="00B1653E" w:rsidP="00B1653E">
      <w:r>
        <w:t xml:space="preserve">This </w:t>
      </w:r>
      <w:r w:rsidR="004F3FDA">
        <w:t>Work Package (WP)</w:t>
      </w:r>
      <w:r>
        <w:t xml:space="preserve"> will provide an exhaustive overview of existing directives governing the utilisation of EO within clinical guidelines, as stipulated by a variety of societies and organisations. To fulfil this, a systematic approach will be undertaken, encompassing </w:t>
      </w:r>
      <w:r w:rsidR="00FB709A">
        <w:t>systematic</w:t>
      </w:r>
      <w:r>
        <w:t xml:space="preserve"> literature searches designed to identify relevant</w:t>
      </w:r>
      <w:r w:rsidR="005639FD">
        <w:t xml:space="preserve"> </w:t>
      </w:r>
      <w:r w:rsidR="006A7135">
        <w:t xml:space="preserve">guidance </w:t>
      </w:r>
      <w:r w:rsidR="005639FD">
        <w:t>documents (</w:t>
      </w:r>
      <w:r w:rsidR="006835FD">
        <w:t xml:space="preserve">e.g. </w:t>
      </w:r>
      <w:r w:rsidR="005639FD">
        <w:t xml:space="preserve">manuals, handbooks) </w:t>
      </w:r>
      <w:r>
        <w:t>on guideline methodology</w:t>
      </w:r>
      <w:r w:rsidR="005639FD">
        <w:t xml:space="preserve"> regarding utilisation of EO</w:t>
      </w:r>
      <w:r w:rsidR="00D40D31">
        <w:t xml:space="preserve">, published by societies and organisations involved in guideline </w:t>
      </w:r>
      <w:r w:rsidR="00882502">
        <w:t>development</w:t>
      </w:r>
      <w:r>
        <w:t xml:space="preserve">. </w:t>
      </w:r>
    </w:p>
    <w:p w14:paraId="73349313" w14:textId="5E515055" w:rsidR="00D77F83" w:rsidRPr="00EA327A" w:rsidRDefault="00D77F83" w:rsidP="00AF60DF">
      <w:pPr>
        <w:pStyle w:val="Heading2"/>
      </w:pPr>
      <w:r w:rsidRPr="00EA327A">
        <w:t xml:space="preserve">Identification of </w:t>
      </w:r>
      <w:r w:rsidR="00451CC6">
        <w:t xml:space="preserve">guidance documents on </w:t>
      </w:r>
      <w:r w:rsidR="0032386F">
        <w:t>guideline development</w:t>
      </w:r>
      <w:r w:rsidR="00451CC6">
        <w:t xml:space="preserve"> methodology</w:t>
      </w:r>
    </w:p>
    <w:p w14:paraId="46B69820" w14:textId="4156E37A" w:rsidR="00BE0723" w:rsidRDefault="001D7160" w:rsidP="00975099">
      <w:r>
        <w:t xml:space="preserve">The focus of this WP is </w:t>
      </w:r>
      <w:r w:rsidR="00893804">
        <w:t xml:space="preserve">assessment of </w:t>
      </w:r>
      <w:r>
        <w:t xml:space="preserve">guidance documents of various </w:t>
      </w:r>
      <w:r w:rsidR="00D47B5C">
        <w:t>societies</w:t>
      </w:r>
      <w:r>
        <w:t xml:space="preserve"> and organisations which </w:t>
      </w:r>
      <w:r w:rsidR="00DD74B2">
        <w:t>develop</w:t>
      </w:r>
      <w:r>
        <w:t xml:space="preserve"> guidelines. </w:t>
      </w:r>
      <w:r w:rsidR="00DC3947">
        <w:t>To</w:t>
      </w:r>
      <w:r w:rsidR="00D47B5C">
        <w:t xml:space="preserve"> systematically search for such documents, a</w:t>
      </w:r>
      <w:r w:rsidR="00054912">
        <w:t xml:space="preserve"> list of </w:t>
      </w:r>
      <w:r w:rsidR="00122401">
        <w:t>societies</w:t>
      </w:r>
      <w:r w:rsidR="00054912">
        <w:t xml:space="preserve"> and </w:t>
      </w:r>
      <w:r w:rsidR="00122401">
        <w:t>organisations</w:t>
      </w:r>
      <w:r w:rsidR="00054912">
        <w:t xml:space="preserve"> </w:t>
      </w:r>
      <w:r w:rsidR="00B22492">
        <w:t xml:space="preserve">involved in guideline </w:t>
      </w:r>
      <w:r w:rsidR="00FE5882">
        <w:t>development</w:t>
      </w:r>
      <w:r w:rsidR="00B22492">
        <w:t xml:space="preserve"> </w:t>
      </w:r>
      <w:r w:rsidR="00054912">
        <w:t>will be compiled</w:t>
      </w:r>
      <w:r w:rsidR="00122401">
        <w:t xml:space="preserve">. </w:t>
      </w:r>
      <w:r w:rsidR="00BE0723">
        <w:t xml:space="preserve">This will be done in </w:t>
      </w:r>
      <w:r w:rsidR="00AE3C5F">
        <w:t>three</w:t>
      </w:r>
      <w:r w:rsidR="00BE0723">
        <w:t xml:space="preserve"> steps: </w:t>
      </w:r>
    </w:p>
    <w:p w14:paraId="5CCD5756" w14:textId="31DC695A" w:rsidR="00BE0723" w:rsidRPr="00AF60DF" w:rsidRDefault="00BE0723" w:rsidP="00975099">
      <w:pPr>
        <w:rPr>
          <w:b/>
          <w:bCs/>
          <w:u w:val="single"/>
        </w:rPr>
      </w:pPr>
      <w:r w:rsidRPr="00AF60DF">
        <w:rPr>
          <w:b/>
          <w:bCs/>
          <w:u w:val="single"/>
        </w:rPr>
        <w:t xml:space="preserve">Step 1: Searching and </w:t>
      </w:r>
      <w:r w:rsidR="005B00F5">
        <w:rPr>
          <w:b/>
          <w:bCs/>
          <w:u w:val="single"/>
        </w:rPr>
        <w:t>s</w:t>
      </w:r>
      <w:r w:rsidRPr="00AF60DF">
        <w:rPr>
          <w:b/>
          <w:bCs/>
          <w:u w:val="single"/>
        </w:rPr>
        <w:t xml:space="preserve">creening of </w:t>
      </w:r>
      <w:r w:rsidR="000B2FD4">
        <w:rPr>
          <w:b/>
          <w:bCs/>
          <w:u w:val="single"/>
        </w:rPr>
        <w:t xml:space="preserve">clinical </w:t>
      </w:r>
      <w:r w:rsidR="005B00F5">
        <w:rPr>
          <w:b/>
          <w:bCs/>
          <w:u w:val="single"/>
        </w:rPr>
        <w:t>g</w:t>
      </w:r>
      <w:r w:rsidRPr="00AF60DF">
        <w:rPr>
          <w:b/>
          <w:bCs/>
          <w:u w:val="single"/>
        </w:rPr>
        <w:t>uidelines</w:t>
      </w:r>
    </w:p>
    <w:p w14:paraId="0648B34C" w14:textId="1D9DFFCD" w:rsidR="00BE240A" w:rsidRDefault="00122401" w:rsidP="00975099">
      <w:r>
        <w:t xml:space="preserve">PubMed will be searched for guidelines </w:t>
      </w:r>
      <w:r w:rsidR="00DD22B8">
        <w:t xml:space="preserve">in all topics </w:t>
      </w:r>
      <w:r>
        <w:t xml:space="preserve">published </w:t>
      </w:r>
      <w:r w:rsidR="00310EAF">
        <w:t>in the last 5 years (2</w:t>
      </w:r>
      <w:r>
        <w:t>019-2024</w:t>
      </w:r>
      <w:r w:rsidR="00310EAF">
        <w:t>)</w:t>
      </w:r>
      <w:r w:rsidR="00BF4EBD">
        <w:t>, using a broad search string</w:t>
      </w:r>
      <w:r w:rsidR="000A4823">
        <w:t xml:space="preserve">. </w:t>
      </w:r>
    </w:p>
    <w:p w14:paraId="06C7E0A9" w14:textId="2AF927C9" w:rsidR="00C51DBF" w:rsidRDefault="00C51DBF" w:rsidP="00D77F83">
      <w:pPr>
        <w:rPr>
          <w:u w:val="single"/>
        </w:rPr>
      </w:pPr>
      <w:r w:rsidRPr="006B047C">
        <w:rPr>
          <w:u w:val="single"/>
        </w:rPr>
        <w:t>Search Strategy:</w:t>
      </w:r>
    </w:p>
    <w:p w14:paraId="2042AF47" w14:textId="3E43D429" w:rsidR="00893CD8" w:rsidRPr="00893CD8" w:rsidRDefault="00893CD8" w:rsidP="00D77F83">
      <w:r w:rsidRPr="00893CD8">
        <w:t>PubMed search</w:t>
      </w:r>
    </w:p>
    <w:p w14:paraId="62D3F722" w14:textId="3E6EC56C" w:rsidR="00893CD8" w:rsidRPr="00893CD8" w:rsidRDefault="00893CD8" w:rsidP="00D77F83">
      <w:r w:rsidRPr="00893CD8">
        <w:t xml:space="preserve">Date: </w:t>
      </w:r>
      <w:r w:rsidRPr="00893CD8">
        <w:rPr>
          <w:lang w:val="en-US"/>
        </w:rPr>
        <w:t>12.03.2024</w:t>
      </w:r>
    </w:p>
    <w:tbl>
      <w:tblPr>
        <w:tblW w:w="8625" w:type="dxa"/>
        <w:tblCellSpacing w:w="15" w:type="dxa"/>
        <w:tblBorders>
          <w:bottom w:val="single" w:sz="6" w:space="0" w:color="AEB0B5"/>
        </w:tblBorders>
        <w:shd w:val="clear" w:color="auto" w:fill="F1F1F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1"/>
        <w:gridCol w:w="6668"/>
        <w:gridCol w:w="1056"/>
      </w:tblGrid>
      <w:tr w:rsidR="005D3C64" w:rsidRPr="003A36FB" w14:paraId="67FC8E67" w14:textId="77777777" w:rsidTr="007940B5">
        <w:trPr>
          <w:trHeight w:val="402"/>
          <w:tblHeader/>
          <w:tblCellSpacing w:w="15" w:type="dxa"/>
        </w:trPr>
        <w:tc>
          <w:tcPr>
            <w:tcW w:w="856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54CA2875" w14:textId="77777777" w:rsidR="005D3C64" w:rsidRPr="003A36FB" w:rsidRDefault="005D3C64" w:rsidP="006B047C">
            <w:pPr>
              <w:rPr>
                <w:sz w:val="18"/>
                <w:szCs w:val="20"/>
                <w:lang w:val="en-US"/>
              </w:rPr>
            </w:pPr>
            <w:r w:rsidRPr="003A36FB">
              <w:rPr>
                <w:sz w:val="18"/>
                <w:szCs w:val="20"/>
                <w:lang w:val="en-US"/>
              </w:rPr>
              <w:t>Search</w:t>
            </w:r>
          </w:p>
        </w:tc>
        <w:tc>
          <w:tcPr>
            <w:tcW w:w="6638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E982490" w14:textId="77777777" w:rsidR="005D3C64" w:rsidRPr="003A36FB" w:rsidRDefault="005D3C64" w:rsidP="006B047C">
            <w:pPr>
              <w:rPr>
                <w:sz w:val="18"/>
                <w:szCs w:val="20"/>
                <w:lang w:val="en-US"/>
              </w:rPr>
            </w:pPr>
            <w:r w:rsidRPr="003A36FB">
              <w:rPr>
                <w:sz w:val="18"/>
                <w:szCs w:val="20"/>
                <w:lang w:val="en-US"/>
              </w:rPr>
              <w:t>Query</w:t>
            </w:r>
          </w:p>
        </w:tc>
        <w:tc>
          <w:tcPr>
            <w:tcW w:w="1011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4DBF66CD" w14:textId="77777777" w:rsidR="005D3C64" w:rsidRPr="003A36FB" w:rsidRDefault="005D3C64" w:rsidP="006B047C">
            <w:pPr>
              <w:rPr>
                <w:sz w:val="18"/>
                <w:szCs w:val="20"/>
                <w:lang w:val="en-US"/>
              </w:rPr>
            </w:pPr>
            <w:r w:rsidRPr="003A36FB">
              <w:rPr>
                <w:sz w:val="18"/>
                <w:szCs w:val="20"/>
                <w:lang w:val="en-US"/>
              </w:rPr>
              <w:t>Results</w:t>
            </w:r>
          </w:p>
        </w:tc>
      </w:tr>
      <w:tr w:rsidR="005D3C64" w:rsidRPr="003A36FB" w14:paraId="1D728032" w14:textId="77777777" w:rsidTr="007940B5">
        <w:trPr>
          <w:trHeight w:val="698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EEFE45A" w14:textId="00D07385" w:rsidR="005D3C64" w:rsidRPr="003A36FB" w:rsidRDefault="005D3C64" w:rsidP="006B047C">
            <w:pPr>
              <w:rPr>
                <w:sz w:val="18"/>
                <w:szCs w:val="20"/>
                <w:lang w:val="en-US"/>
              </w:rPr>
            </w:pPr>
            <w:r w:rsidRPr="003A36FB">
              <w:rPr>
                <w:sz w:val="18"/>
                <w:szCs w:val="20"/>
                <w:lang w:val="en-US"/>
              </w:rPr>
              <w:t>#1</w:t>
            </w:r>
          </w:p>
        </w:tc>
        <w:tc>
          <w:tcPr>
            <w:tcW w:w="6638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23C488A" w14:textId="77777777" w:rsidR="00B03375" w:rsidRDefault="005D3C64" w:rsidP="006B047C">
            <w:pPr>
              <w:rPr>
                <w:sz w:val="18"/>
                <w:szCs w:val="20"/>
                <w:lang w:val="en-US"/>
              </w:rPr>
            </w:pPr>
            <w:r w:rsidRPr="003A36FB">
              <w:rPr>
                <w:sz w:val="18"/>
                <w:szCs w:val="20"/>
                <w:lang w:val="en-US"/>
              </w:rPr>
              <w:t>Search: (guideline[Title]) Filters: Guideline, from 2019 - 2024 </w:t>
            </w:r>
          </w:p>
          <w:p w14:paraId="12F375AE" w14:textId="575EFDD2" w:rsidR="005D3C64" w:rsidRPr="003A36FB" w:rsidRDefault="005D3C64" w:rsidP="006B047C">
            <w:pPr>
              <w:rPr>
                <w:sz w:val="18"/>
                <w:szCs w:val="20"/>
                <w:lang w:val="en-US"/>
              </w:rPr>
            </w:pPr>
            <w:r w:rsidRPr="003A36FB">
              <w:rPr>
                <w:sz w:val="18"/>
                <w:szCs w:val="20"/>
                <w:lang w:val="en-US"/>
              </w:rPr>
              <w:t>Sort by: Publication Date</w:t>
            </w:r>
          </w:p>
        </w:tc>
        <w:tc>
          <w:tcPr>
            <w:tcW w:w="1011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0F656AD" w14:textId="77777777" w:rsidR="005D3C64" w:rsidRPr="003A36FB" w:rsidRDefault="00C22AC5" w:rsidP="006B047C">
            <w:pPr>
              <w:rPr>
                <w:sz w:val="18"/>
                <w:szCs w:val="20"/>
                <w:lang w:val="en-US"/>
              </w:rPr>
            </w:pPr>
            <w:hyperlink r:id="rId7" w:history="1">
              <w:r w:rsidR="005D3C64" w:rsidRPr="003A36FB">
                <w:rPr>
                  <w:rStyle w:val="Hyperlink"/>
                  <w:b/>
                  <w:bCs/>
                  <w:sz w:val="18"/>
                  <w:szCs w:val="20"/>
                  <w:lang w:val="en-US"/>
                </w:rPr>
                <w:t>965</w:t>
              </w:r>
            </w:hyperlink>
          </w:p>
        </w:tc>
      </w:tr>
    </w:tbl>
    <w:p w14:paraId="4194E022" w14:textId="66CEEF69" w:rsidR="0057365A" w:rsidRPr="003878DD" w:rsidRDefault="0057365A" w:rsidP="00224313">
      <w:pPr>
        <w:rPr>
          <w:u w:val="single"/>
        </w:rPr>
      </w:pPr>
      <w:r w:rsidRPr="003878DD">
        <w:rPr>
          <w:u w:val="single"/>
        </w:rPr>
        <w:t>Screening:</w:t>
      </w:r>
    </w:p>
    <w:p w14:paraId="212F6270" w14:textId="78159114" w:rsidR="00224313" w:rsidRDefault="00224313" w:rsidP="00224313">
      <w:r>
        <w:t>The retrieved references</w:t>
      </w:r>
      <w:r w:rsidR="00116A4C">
        <w:t xml:space="preserve"> (guidelines)</w:t>
      </w:r>
      <w:r>
        <w:t xml:space="preserve"> will be screened for relevancy in title/abstract </w:t>
      </w:r>
      <w:r w:rsidR="000336A2">
        <w:t xml:space="preserve">and full text </w:t>
      </w:r>
      <w:r>
        <w:t>by one reviewer, using Rayyan</w:t>
      </w:r>
      <w:r w:rsidR="006D2B8B">
        <w:t xml:space="preserve"> (criteria below)</w:t>
      </w:r>
      <w:r w:rsidR="00EB6751">
        <w:t>:</w:t>
      </w:r>
      <w:r>
        <w:t xml:space="preserve"> </w:t>
      </w:r>
    </w:p>
    <w:p w14:paraId="31E02BE5" w14:textId="77777777" w:rsidR="00224313" w:rsidRPr="00A04378" w:rsidRDefault="00224313" w:rsidP="00224313">
      <w:pPr>
        <w:rPr>
          <w:u w:val="single"/>
        </w:rPr>
      </w:pPr>
      <w:r w:rsidRPr="00A04378">
        <w:rPr>
          <w:u w:val="single"/>
        </w:rPr>
        <w:t>Inclusion criteria</w:t>
      </w:r>
      <w:r>
        <w:rPr>
          <w:u w:val="single"/>
        </w:rPr>
        <w:t>:</w:t>
      </w:r>
    </w:p>
    <w:p w14:paraId="3E142661" w14:textId="242A20F8" w:rsidR="00C23AB9" w:rsidRDefault="00224313" w:rsidP="00C23AB9">
      <w:pPr>
        <w:pStyle w:val="ListParagraph"/>
        <w:numPr>
          <w:ilvl w:val="0"/>
          <w:numId w:val="6"/>
        </w:numPr>
      </w:pPr>
      <w:r>
        <w:t xml:space="preserve">Clinical Guidelines </w:t>
      </w:r>
      <w:r w:rsidR="009E7681">
        <w:t>(exclude: HTAs, articles, etc).</w:t>
      </w:r>
    </w:p>
    <w:p w14:paraId="7449EC27" w14:textId="4DA388B2" w:rsidR="00A32711" w:rsidRDefault="001267AB" w:rsidP="00C23AB9">
      <w:pPr>
        <w:pStyle w:val="ListParagraph"/>
        <w:numPr>
          <w:ilvl w:val="0"/>
          <w:numId w:val="6"/>
        </w:numPr>
      </w:pPr>
      <w:r>
        <w:t>Published</w:t>
      </w:r>
      <w:r w:rsidR="00A32711">
        <w:t xml:space="preserve"> by a society or organisation (national or international)</w:t>
      </w:r>
    </w:p>
    <w:p w14:paraId="363CEA25" w14:textId="32627042" w:rsidR="00224313" w:rsidRDefault="00224313" w:rsidP="00224313">
      <w:pPr>
        <w:pStyle w:val="ListParagraph"/>
        <w:numPr>
          <w:ilvl w:val="0"/>
          <w:numId w:val="6"/>
        </w:numPr>
      </w:pPr>
      <w:r>
        <w:t xml:space="preserve">Any topic in internal medicine </w:t>
      </w:r>
      <w:r w:rsidR="00040066">
        <w:t xml:space="preserve">or surgery </w:t>
      </w:r>
      <w:r>
        <w:t>(</w:t>
      </w:r>
      <w:r w:rsidR="00253080">
        <w:t>exclude:</w:t>
      </w:r>
      <w:r>
        <w:t xml:space="preserve"> infection prevention, dentistry, psychology, psychiatry</w:t>
      </w:r>
      <w:r w:rsidR="00386466">
        <w:t>, nutrition</w:t>
      </w:r>
      <w:r>
        <w:t>)</w:t>
      </w:r>
      <w:r w:rsidR="00F32A83">
        <w:t>.</w:t>
      </w:r>
    </w:p>
    <w:p w14:paraId="59EF5539" w14:textId="2FC47AD0" w:rsidR="00224313" w:rsidRDefault="00224313" w:rsidP="00224313">
      <w:pPr>
        <w:pStyle w:val="ListParagraph"/>
        <w:numPr>
          <w:ilvl w:val="0"/>
          <w:numId w:val="6"/>
        </w:numPr>
      </w:pPr>
      <w:r>
        <w:t>Any country or region in the World</w:t>
      </w:r>
      <w:r w:rsidR="00F32A83">
        <w:t>.</w:t>
      </w:r>
    </w:p>
    <w:p w14:paraId="4DA553C8" w14:textId="1AAB1154" w:rsidR="00224313" w:rsidRDefault="00224313" w:rsidP="00224313">
      <w:pPr>
        <w:pStyle w:val="ListParagraph"/>
        <w:numPr>
          <w:ilvl w:val="0"/>
          <w:numId w:val="6"/>
        </w:numPr>
      </w:pPr>
      <w:r>
        <w:t>Published from 2019 onwards</w:t>
      </w:r>
      <w:r w:rsidR="00F32A83">
        <w:t>.</w:t>
      </w:r>
      <w:r>
        <w:t xml:space="preserve"> </w:t>
      </w:r>
    </w:p>
    <w:p w14:paraId="5A8C04F5" w14:textId="187898BB" w:rsidR="00224313" w:rsidRDefault="00224313" w:rsidP="00224313">
      <w:pPr>
        <w:pStyle w:val="ListParagraph"/>
        <w:numPr>
          <w:ilvl w:val="0"/>
          <w:numId w:val="6"/>
        </w:numPr>
      </w:pPr>
      <w:r>
        <w:t>Published in English</w:t>
      </w:r>
      <w:r w:rsidRPr="00D9303C">
        <w:t xml:space="preserve"> </w:t>
      </w:r>
      <w:r w:rsidR="001C6DA9">
        <w:t>(or abstract in English)</w:t>
      </w:r>
      <w:r w:rsidR="00F32A83">
        <w:t>.</w:t>
      </w:r>
    </w:p>
    <w:p w14:paraId="3B0CA8B4" w14:textId="77777777" w:rsidR="00BE0723" w:rsidRDefault="00224313" w:rsidP="00BE0723">
      <w:pPr>
        <w:pStyle w:val="ListParagraph"/>
        <w:numPr>
          <w:ilvl w:val="0"/>
          <w:numId w:val="6"/>
        </w:numPr>
      </w:pPr>
      <w:r>
        <w:t>If multiple updates, the latest version will be used</w:t>
      </w:r>
      <w:r w:rsidR="00F32A83">
        <w:t>.</w:t>
      </w:r>
    </w:p>
    <w:p w14:paraId="76C1747B" w14:textId="61C38129" w:rsidR="00BE0723" w:rsidRPr="00AF60DF" w:rsidRDefault="00BE0723" w:rsidP="00BE0723">
      <w:pPr>
        <w:rPr>
          <w:b/>
          <w:bCs/>
          <w:u w:val="single"/>
        </w:rPr>
      </w:pPr>
      <w:r w:rsidRPr="00AF60DF">
        <w:rPr>
          <w:b/>
          <w:bCs/>
          <w:u w:val="single"/>
        </w:rPr>
        <w:t xml:space="preserve">Step 2: Identification of </w:t>
      </w:r>
      <w:r w:rsidR="003E50D6">
        <w:rPr>
          <w:b/>
          <w:bCs/>
          <w:u w:val="single"/>
        </w:rPr>
        <w:t>s</w:t>
      </w:r>
      <w:r w:rsidRPr="00AF60DF">
        <w:rPr>
          <w:b/>
          <w:bCs/>
          <w:u w:val="single"/>
        </w:rPr>
        <w:t>ocieties</w:t>
      </w:r>
      <w:r w:rsidR="000B1679">
        <w:rPr>
          <w:b/>
          <w:bCs/>
          <w:u w:val="single"/>
        </w:rPr>
        <w:t xml:space="preserve"> </w:t>
      </w:r>
    </w:p>
    <w:p w14:paraId="3B872CC3" w14:textId="5AEF4C69" w:rsidR="00FB0FC2" w:rsidRDefault="00BE0723" w:rsidP="00BE0723">
      <w:r>
        <w:lastRenderedPageBreak/>
        <w:t xml:space="preserve">All relevant clinical guidelines </w:t>
      </w:r>
      <w:r w:rsidR="00AB255C">
        <w:t>(</w:t>
      </w:r>
      <w:r w:rsidR="00385E92">
        <w:t xml:space="preserve">fulfilling the </w:t>
      </w:r>
      <w:r w:rsidR="00BA0E20">
        <w:t>criteria</w:t>
      </w:r>
      <w:r w:rsidR="00AB255C">
        <w:t xml:space="preserve">) </w:t>
      </w:r>
      <w:r>
        <w:t xml:space="preserve">will be </w:t>
      </w:r>
      <w:r w:rsidR="00B45159">
        <w:t>listed,</w:t>
      </w:r>
      <w:r>
        <w:t xml:space="preserve"> and the names of societies and organisations mentioned in these documents will be extracted</w:t>
      </w:r>
      <w:r w:rsidR="005731C6">
        <w:t xml:space="preserve"> and listed</w:t>
      </w:r>
      <w:r>
        <w:t xml:space="preserve">. </w:t>
      </w:r>
      <w:r w:rsidR="00AF60DF">
        <w:t xml:space="preserve">Known societies </w:t>
      </w:r>
      <w:r w:rsidR="00E77C65">
        <w:t>(</w:t>
      </w:r>
      <w:r w:rsidR="00AF60DF">
        <w:t xml:space="preserve">from </w:t>
      </w:r>
      <w:r w:rsidR="002044B8">
        <w:t>previous work</w:t>
      </w:r>
      <w:r w:rsidR="00E77C65">
        <w:t>)</w:t>
      </w:r>
      <w:r w:rsidR="00AF60DF">
        <w:t xml:space="preserve"> will also be added to the list (and deduplicated).</w:t>
      </w:r>
      <w:r w:rsidR="00FB0FC2">
        <w:t xml:space="preserve"> </w:t>
      </w:r>
    </w:p>
    <w:p w14:paraId="0EEEA580" w14:textId="2C60B70D" w:rsidR="00175354" w:rsidRDefault="00175354" w:rsidP="00AF60DF">
      <w:r>
        <w:rPr>
          <w:b/>
          <w:bCs/>
          <w:u w:val="single"/>
        </w:rPr>
        <w:t xml:space="preserve">Step 3 Searching </w:t>
      </w:r>
      <w:r w:rsidRPr="00AF60DF">
        <w:rPr>
          <w:b/>
          <w:bCs/>
          <w:u w:val="single"/>
        </w:rPr>
        <w:t>guidance documents</w:t>
      </w:r>
    </w:p>
    <w:p w14:paraId="6EBC99E1" w14:textId="270892A6" w:rsidR="00AF60DF" w:rsidRDefault="00B7080A" w:rsidP="00AF60DF">
      <w:r w:rsidRPr="00326FEC">
        <w:t xml:space="preserve">All national </w:t>
      </w:r>
      <w:r w:rsidR="00A93BA4">
        <w:t>or</w:t>
      </w:r>
      <w:r w:rsidRPr="00326FEC">
        <w:t xml:space="preserve"> international societies</w:t>
      </w:r>
      <w:r w:rsidR="003C6017" w:rsidRPr="00326FEC">
        <w:t>/organisation</w:t>
      </w:r>
      <w:r w:rsidR="0032729F" w:rsidRPr="00326FEC">
        <w:t>s</w:t>
      </w:r>
      <w:r w:rsidR="00165DE0">
        <w:t>, identified from the published guidelines</w:t>
      </w:r>
      <w:r w:rsidR="00110654" w:rsidRPr="00326FEC">
        <w:t xml:space="preserve">, </w:t>
      </w:r>
      <w:r w:rsidRPr="00326FEC">
        <w:t xml:space="preserve">will be </w:t>
      </w:r>
      <w:r w:rsidR="00B707C7" w:rsidRPr="00326FEC">
        <w:t>checked</w:t>
      </w:r>
      <w:r w:rsidR="00B707C7">
        <w:t xml:space="preserve"> if </w:t>
      </w:r>
      <w:r w:rsidR="005F342B">
        <w:t xml:space="preserve">they have </w:t>
      </w:r>
      <w:r w:rsidR="00B01405">
        <w:t xml:space="preserve">any </w:t>
      </w:r>
      <w:r w:rsidR="005F342B">
        <w:t xml:space="preserve">guidance published on EO </w:t>
      </w:r>
      <w:r w:rsidR="00E350BF">
        <w:t>utilisation</w:t>
      </w:r>
      <w:r w:rsidR="00AF60DF">
        <w:t xml:space="preserve">. </w:t>
      </w:r>
      <w:r w:rsidR="00F72B48">
        <w:t xml:space="preserve">Two </w:t>
      </w:r>
      <w:r w:rsidR="0039364C">
        <w:t>reviewers</w:t>
      </w:r>
      <w:r w:rsidR="00F72B48">
        <w:t xml:space="preserve"> will check independently.  </w:t>
      </w:r>
    </w:p>
    <w:p w14:paraId="6FC2F1B3" w14:textId="62E61D95" w:rsidR="00AF60DF" w:rsidRDefault="00AF60DF" w:rsidP="00AF60DF">
      <w:r>
        <w:t>For each society/organisation</w:t>
      </w:r>
      <w:r w:rsidR="00FA65C6">
        <w:t xml:space="preserve"> we will</w:t>
      </w:r>
      <w:r>
        <w:t>:</w:t>
      </w:r>
    </w:p>
    <w:p w14:paraId="24BF5392" w14:textId="70693B62" w:rsidR="00AF60DF" w:rsidRDefault="00DB7903" w:rsidP="00AF60DF">
      <w:pPr>
        <w:pStyle w:val="ListParagraph"/>
        <w:numPr>
          <w:ilvl w:val="0"/>
          <w:numId w:val="8"/>
        </w:numPr>
      </w:pPr>
      <w:r>
        <w:t>Identify and s</w:t>
      </w:r>
      <w:r w:rsidR="00D00FC7">
        <w:t>earch t</w:t>
      </w:r>
      <w:r w:rsidR="00AF60DF">
        <w:t xml:space="preserve">he respective </w:t>
      </w:r>
      <w:r w:rsidR="007F1AFC">
        <w:t xml:space="preserve">society </w:t>
      </w:r>
      <w:r w:rsidR="00AF60DF">
        <w:t xml:space="preserve">website for guidance documents on guideline methodology. </w:t>
      </w:r>
    </w:p>
    <w:p w14:paraId="20B1826B" w14:textId="37E1BFCB" w:rsidR="00AF60DF" w:rsidRDefault="00AF60DF" w:rsidP="00AF60DF">
      <w:pPr>
        <w:pStyle w:val="ListParagraph"/>
        <w:numPr>
          <w:ilvl w:val="0"/>
          <w:numId w:val="8"/>
        </w:numPr>
      </w:pPr>
      <w:r>
        <w:t>Google will be searched</w:t>
      </w:r>
      <w:r w:rsidR="00446399">
        <w:t xml:space="preserve"> for guidance documents published by the society</w:t>
      </w:r>
      <w:r>
        <w:t xml:space="preserve">. </w:t>
      </w:r>
    </w:p>
    <w:p w14:paraId="7345E08C" w14:textId="5647EDCB" w:rsidR="004A7907" w:rsidRPr="00345399" w:rsidRDefault="004A7907" w:rsidP="004A7907">
      <w:pPr>
        <w:rPr>
          <w:u w:val="single"/>
        </w:rPr>
      </w:pPr>
      <w:r w:rsidRPr="00345399">
        <w:rPr>
          <w:u w:val="single"/>
        </w:rPr>
        <w:t>Search method:</w:t>
      </w:r>
    </w:p>
    <w:p w14:paraId="60901597" w14:textId="68E5FB1D" w:rsidR="004A7907" w:rsidRDefault="004A7907" w:rsidP="004A7907">
      <w:r>
        <w:t xml:space="preserve">1) Check </w:t>
      </w:r>
      <w:r w:rsidR="008E2E83">
        <w:t xml:space="preserve">society </w:t>
      </w:r>
      <w:r>
        <w:t>website. If website in a foreign language use Google Translate. If it can’t be translated exclude (see exclusion reasons)</w:t>
      </w:r>
      <w:r w:rsidR="00891BD5">
        <w:t>.</w:t>
      </w:r>
      <w:r>
        <w:tab/>
      </w:r>
    </w:p>
    <w:p w14:paraId="1299242A" w14:textId="6E12F8F7" w:rsidR="004A7907" w:rsidRDefault="004A7907" w:rsidP="004A7907">
      <w:r>
        <w:t xml:space="preserve">2) Check source </w:t>
      </w:r>
      <w:r w:rsidR="006B7874">
        <w:t>the methods section of the source g</w:t>
      </w:r>
      <w:r>
        <w:t>uideline</w:t>
      </w:r>
      <w:r w:rsidR="00891BD5">
        <w:t>.</w:t>
      </w:r>
      <w:r>
        <w:tab/>
      </w:r>
    </w:p>
    <w:p w14:paraId="180D1EBA" w14:textId="2C30B059" w:rsidR="004A7907" w:rsidRDefault="004A7907" w:rsidP="004A7907">
      <w:r>
        <w:t>3) Search Google Advanced (string below)</w:t>
      </w:r>
      <w:r w:rsidR="00891BD5">
        <w:t>:</w:t>
      </w:r>
      <w:r>
        <w:tab/>
      </w:r>
    </w:p>
    <w:p w14:paraId="4A607347" w14:textId="77777777" w:rsidR="004A7907" w:rsidRDefault="004A7907" w:rsidP="004A7907">
      <w:r>
        <w:t>All these words:</w:t>
      </w:r>
      <w:r>
        <w:tab/>
        <w:t>society's name</w:t>
      </w:r>
    </w:p>
    <w:p w14:paraId="71333CFD" w14:textId="7A0A42FB" w:rsidR="004A7907" w:rsidRDefault="004A7907" w:rsidP="004A7907">
      <w:r>
        <w:t>Any of these words:</w:t>
      </w:r>
      <w:r>
        <w:tab/>
        <w:t>manual, methods, methodology, guidance, procedure development developing guidelines sop procedure.</w:t>
      </w:r>
    </w:p>
    <w:p w14:paraId="52EAE6A3" w14:textId="3E0FE700" w:rsidR="00680DB9" w:rsidRPr="006C76F6" w:rsidRDefault="00680DB9" w:rsidP="00B1653E">
      <w:pPr>
        <w:rPr>
          <w:u w:val="single"/>
        </w:rPr>
      </w:pPr>
      <w:r w:rsidRPr="006C76F6">
        <w:rPr>
          <w:u w:val="single"/>
        </w:rPr>
        <w:t xml:space="preserve">Inclusion </w:t>
      </w:r>
      <w:r w:rsidR="006C76F6">
        <w:rPr>
          <w:u w:val="single"/>
        </w:rPr>
        <w:t>c</w:t>
      </w:r>
      <w:r w:rsidRPr="006C76F6">
        <w:rPr>
          <w:u w:val="single"/>
        </w:rPr>
        <w:t>riteria</w:t>
      </w:r>
      <w:r w:rsidR="006C76F6" w:rsidRPr="006C76F6">
        <w:rPr>
          <w:u w:val="single"/>
        </w:rPr>
        <w:t>:</w:t>
      </w:r>
    </w:p>
    <w:p w14:paraId="1D54BBCC" w14:textId="0B989262" w:rsidR="006B43DE" w:rsidRPr="006B43DE" w:rsidRDefault="00DE5B24" w:rsidP="00B1653E">
      <w:pPr>
        <w:pStyle w:val="ListParagraph"/>
        <w:numPr>
          <w:ilvl w:val="0"/>
          <w:numId w:val="7"/>
        </w:numPr>
        <w:rPr>
          <w:b/>
          <w:bCs/>
        </w:rPr>
      </w:pPr>
      <w:r>
        <w:t>Any g</w:t>
      </w:r>
      <w:r w:rsidR="007C52D9">
        <w:t>uidance document</w:t>
      </w:r>
      <w:r w:rsidR="006F17C6">
        <w:t>, manual</w:t>
      </w:r>
      <w:r w:rsidR="00612266">
        <w:t xml:space="preserve">, </w:t>
      </w:r>
      <w:r w:rsidR="006F17C6">
        <w:t>handbook</w:t>
      </w:r>
      <w:r w:rsidR="007C52D9">
        <w:t xml:space="preserve"> </w:t>
      </w:r>
      <w:r w:rsidR="00612266">
        <w:t xml:space="preserve">or article </w:t>
      </w:r>
      <w:r w:rsidR="007C52D9">
        <w:t xml:space="preserve">regarding </w:t>
      </w:r>
      <w:r w:rsidR="000975F9">
        <w:t xml:space="preserve">the methodology </w:t>
      </w:r>
      <w:r w:rsidR="006B2022">
        <w:t xml:space="preserve">by which the society develops </w:t>
      </w:r>
      <w:r w:rsidR="0017798D">
        <w:t xml:space="preserve">clinical </w:t>
      </w:r>
      <w:r w:rsidR="007C52D9">
        <w:t>guidelines</w:t>
      </w:r>
      <w:r w:rsidR="00DB658D">
        <w:t>.</w:t>
      </w:r>
    </w:p>
    <w:p w14:paraId="35E745B7" w14:textId="2741447D" w:rsidR="006856D2" w:rsidRPr="001238A0" w:rsidRDefault="006B43DE" w:rsidP="00B1653E">
      <w:pPr>
        <w:pStyle w:val="ListParagraph"/>
        <w:numPr>
          <w:ilvl w:val="0"/>
          <w:numId w:val="7"/>
        </w:numPr>
        <w:rPr>
          <w:b/>
          <w:bCs/>
        </w:rPr>
      </w:pPr>
      <w:r>
        <w:t>P</w:t>
      </w:r>
      <w:r w:rsidR="00A2744C">
        <w:t>ublished in Englis</w:t>
      </w:r>
      <w:r w:rsidR="000952C8">
        <w:t>h</w:t>
      </w:r>
      <w:r w:rsidR="00DB658D">
        <w:t>.</w:t>
      </w:r>
    </w:p>
    <w:p w14:paraId="666FE9C0" w14:textId="2B080843" w:rsidR="001238A0" w:rsidRPr="00EF1317" w:rsidRDefault="007806DC" w:rsidP="00B1653E">
      <w:pPr>
        <w:pStyle w:val="ListParagraph"/>
        <w:numPr>
          <w:ilvl w:val="0"/>
          <w:numId w:val="7"/>
        </w:numPr>
        <w:rPr>
          <w:b/>
          <w:bCs/>
        </w:rPr>
      </w:pPr>
      <w:r>
        <w:t xml:space="preserve">If multiple versions the </w:t>
      </w:r>
      <w:r w:rsidR="001125C0">
        <w:t xml:space="preserve">latest </w:t>
      </w:r>
      <w:r>
        <w:t>one</w:t>
      </w:r>
      <w:r w:rsidR="001125C0">
        <w:t xml:space="preserve"> will be used</w:t>
      </w:r>
      <w:r w:rsidR="00DB658D">
        <w:t>.</w:t>
      </w:r>
      <w:r w:rsidR="003464A1">
        <w:t xml:space="preserve"> </w:t>
      </w:r>
    </w:p>
    <w:p w14:paraId="240F2157" w14:textId="6F6DECA9" w:rsidR="00680DB9" w:rsidRPr="006856D2" w:rsidRDefault="00680DB9" w:rsidP="00CD1424">
      <w:pPr>
        <w:pStyle w:val="Heading2"/>
      </w:pPr>
      <w:r w:rsidRPr="006856D2">
        <w:t>Data extraction</w:t>
      </w:r>
    </w:p>
    <w:p w14:paraId="7DE560ED" w14:textId="38D3394F" w:rsidR="00191742" w:rsidRDefault="00B1653E" w:rsidP="00B1653E">
      <w:r>
        <w:t>Data extraction will be carried out by a designated reviewer</w:t>
      </w:r>
      <w:r w:rsidR="0045728C">
        <w:t>, in p</w:t>
      </w:r>
      <w:r w:rsidR="00F83C91">
        <w:t xml:space="preserve">iloted forms in </w:t>
      </w:r>
      <w:r w:rsidR="00807E1B">
        <w:t>Excel</w:t>
      </w:r>
      <w:r w:rsidR="00175FFD">
        <w:t>, and checked by another.</w:t>
      </w:r>
    </w:p>
    <w:p w14:paraId="0876472A" w14:textId="2C74CE13" w:rsidR="008E4EB2" w:rsidRDefault="008E4EB2" w:rsidP="00E00647">
      <w:r>
        <w:t>The following information will be extracted</w:t>
      </w:r>
      <w:r w:rsidR="00236E84">
        <w:t xml:space="preserve"> </w:t>
      </w:r>
      <w:r w:rsidR="00857A5F">
        <w:t>for each</w:t>
      </w:r>
      <w:r w:rsidR="00236E84">
        <w:t xml:space="preserve"> identified guidance document</w:t>
      </w:r>
      <w:r w:rsidR="00DD5D9F">
        <w:t xml:space="preserve"> (non-exhaustive list):</w:t>
      </w:r>
    </w:p>
    <w:p w14:paraId="6327B3B2" w14:textId="2233AA21" w:rsidR="004C064D" w:rsidRDefault="004C064D" w:rsidP="00F85EA6">
      <w:pPr>
        <w:pStyle w:val="ListParagraph"/>
        <w:numPr>
          <w:ilvl w:val="0"/>
          <w:numId w:val="2"/>
        </w:numPr>
      </w:pPr>
      <w:r>
        <w:t>Organisations/Society</w:t>
      </w:r>
    </w:p>
    <w:p w14:paraId="07722066" w14:textId="03C41C2B" w:rsidR="00904308" w:rsidRDefault="00904308" w:rsidP="00F85EA6">
      <w:pPr>
        <w:pStyle w:val="ListParagraph"/>
        <w:numPr>
          <w:ilvl w:val="0"/>
          <w:numId w:val="2"/>
        </w:numPr>
      </w:pPr>
      <w:r>
        <w:t>Source</w:t>
      </w:r>
      <w:r w:rsidR="000C0047">
        <w:t xml:space="preserve"> (</w:t>
      </w:r>
      <w:r w:rsidR="00877790">
        <w:t>PubMed</w:t>
      </w:r>
      <w:r w:rsidR="000C0047">
        <w:t>, website)</w:t>
      </w:r>
    </w:p>
    <w:p w14:paraId="681DD54A" w14:textId="494775F3" w:rsidR="00877790" w:rsidRDefault="00877790" w:rsidP="00F85EA6">
      <w:pPr>
        <w:pStyle w:val="ListParagraph"/>
        <w:numPr>
          <w:ilvl w:val="0"/>
          <w:numId w:val="2"/>
        </w:numPr>
      </w:pPr>
      <w:r>
        <w:t>URL</w:t>
      </w:r>
    </w:p>
    <w:p w14:paraId="00092C8A" w14:textId="77777777" w:rsidR="00B953C6" w:rsidRDefault="00B953C6" w:rsidP="00F85EA6">
      <w:pPr>
        <w:pStyle w:val="ListParagraph"/>
        <w:numPr>
          <w:ilvl w:val="0"/>
          <w:numId w:val="2"/>
        </w:numPr>
      </w:pPr>
      <w:r>
        <w:t>Year of publication</w:t>
      </w:r>
    </w:p>
    <w:p w14:paraId="64125229" w14:textId="12C348FC" w:rsidR="004C064D" w:rsidRDefault="004C064D" w:rsidP="00F85EA6">
      <w:pPr>
        <w:pStyle w:val="ListParagraph"/>
        <w:numPr>
          <w:ilvl w:val="0"/>
          <w:numId w:val="2"/>
        </w:numPr>
      </w:pPr>
      <w:r>
        <w:t>Document type</w:t>
      </w:r>
      <w:r w:rsidR="00B659D2">
        <w:t xml:space="preserve"> (manual, handbook, other)</w:t>
      </w:r>
      <w:r>
        <w:t xml:space="preserve"> </w:t>
      </w:r>
    </w:p>
    <w:p w14:paraId="30F5DD01" w14:textId="4E889E4E" w:rsidR="00252C04" w:rsidRDefault="00252C04" w:rsidP="00F85EA6">
      <w:pPr>
        <w:pStyle w:val="ListParagraph"/>
        <w:numPr>
          <w:ilvl w:val="0"/>
          <w:numId w:val="2"/>
        </w:numPr>
      </w:pPr>
      <w:r>
        <w:t>System of grading evidence</w:t>
      </w:r>
    </w:p>
    <w:p w14:paraId="3DC007D7" w14:textId="71CD89E3" w:rsidR="009224CD" w:rsidRDefault="00586DE5" w:rsidP="00F85EA6">
      <w:pPr>
        <w:pStyle w:val="ListParagraph"/>
        <w:numPr>
          <w:ilvl w:val="0"/>
          <w:numId w:val="2"/>
        </w:numPr>
      </w:pPr>
      <w:r>
        <w:t>EO</w:t>
      </w:r>
      <w:r w:rsidR="001E3357">
        <w:t xml:space="preserve"> </w:t>
      </w:r>
      <w:r w:rsidR="00175AB1">
        <w:t>allowed</w:t>
      </w:r>
    </w:p>
    <w:p w14:paraId="429DF638" w14:textId="27A0BBB8" w:rsidR="00175AB1" w:rsidRDefault="00175AB1" w:rsidP="00F85EA6">
      <w:pPr>
        <w:pStyle w:val="ListParagraph"/>
        <w:numPr>
          <w:ilvl w:val="0"/>
          <w:numId w:val="2"/>
        </w:numPr>
      </w:pPr>
      <w:r>
        <w:t>EO part of grading system</w:t>
      </w:r>
    </w:p>
    <w:p w14:paraId="4FA87D55" w14:textId="485C3D40" w:rsidR="001E3357" w:rsidRDefault="00D1384B" w:rsidP="00F85EA6">
      <w:pPr>
        <w:pStyle w:val="ListParagraph"/>
        <w:numPr>
          <w:ilvl w:val="0"/>
          <w:numId w:val="2"/>
        </w:numPr>
      </w:pPr>
      <w:r>
        <w:t>EO definition</w:t>
      </w:r>
    </w:p>
    <w:p w14:paraId="7CE449F0" w14:textId="0242BC7B" w:rsidR="008D15E7" w:rsidRDefault="008D15E7" w:rsidP="00F85EA6">
      <w:pPr>
        <w:pStyle w:val="ListParagraph"/>
        <w:numPr>
          <w:ilvl w:val="0"/>
          <w:numId w:val="2"/>
        </w:numPr>
      </w:pPr>
      <w:r>
        <w:lastRenderedPageBreak/>
        <w:t xml:space="preserve">Criteria </w:t>
      </w:r>
      <w:r w:rsidR="00147C02">
        <w:t>when EO can be used</w:t>
      </w:r>
      <w:r w:rsidR="00874731">
        <w:t xml:space="preserve"> (if yes, how)</w:t>
      </w:r>
    </w:p>
    <w:p w14:paraId="506BCCD5" w14:textId="3FE715B8" w:rsidR="002B04C6" w:rsidRDefault="006D542F" w:rsidP="00CA501D">
      <w:pPr>
        <w:pStyle w:val="ListParagraph"/>
        <w:numPr>
          <w:ilvl w:val="0"/>
          <w:numId w:val="2"/>
        </w:numPr>
      </w:pPr>
      <w:r>
        <w:t>Narrative description of EO utilisation</w:t>
      </w:r>
    </w:p>
    <w:p w14:paraId="0CB9DCC6" w14:textId="05C6584A" w:rsidR="00E00647" w:rsidRPr="0026038F" w:rsidRDefault="0026038F" w:rsidP="0071514F">
      <w:pPr>
        <w:pStyle w:val="Heading2"/>
      </w:pPr>
      <w:r w:rsidRPr="0026038F">
        <w:t>Data analysis</w:t>
      </w:r>
    </w:p>
    <w:p w14:paraId="6E68537A" w14:textId="57B6283D" w:rsidR="004F5674" w:rsidRDefault="004F5674" w:rsidP="00A02B77">
      <w:r>
        <w:t>The identified guidance documents</w:t>
      </w:r>
      <w:r w:rsidR="001F6319">
        <w:t xml:space="preserve"> will be thorough</w:t>
      </w:r>
      <w:r w:rsidR="00AB33F4">
        <w:t>ly</w:t>
      </w:r>
      <w:r w:rsidR="001F6319">
        <w:t xml:space="preserve"> read and analysed </w:t>
      </w:r>
      <w:r w:rsidR="004578E1">
        <w:t xml:space="preserve">if and </w:t>
      </w:r>
      <w:r w:rsidR="001F6319">
        <w:t>how they regulate EO</w:t>
      </w:r>
      <w:r w:rsidR="00BC3C81">
        <w:t xml:space="preserve"> utilisation</w:t>
      </w:r>
      <w:r w:rsidR="001F6319">
        <w:t xml:space="preserve">. </w:t>
      </w:r>
      <w:r w:rsidR="0026038F">
        <w:t xml:space="preserve">The analysis and presentation of data will be conducted through narrative evidence synthesis methodologies. </w:t>
      </w:r>
    </w:p>
    <w:sectPr w:rsidR="004F567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4ABEA9" w14:textId="77777777" w:rsidR="0092773B" w:rsidRDefault="0092773B" w:rsidP="00497EA2">
      <w:pPr>
        <w:spacing w:before="0" w:after="0"/>
      </w:pPr>
      <w:r>
        <w:separator/>
      </w:r>
    </w:p>
  </w:endnote>
  <w:endnote w:type="continuationSeparator" w:id="0">
    <w:p w14:paraId="3167A93D" w14:textId="77777777" w:rsidR="0092773B" w:rsidRDefault="0092773B" w:rsidP="00497EA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venir Book">
    <w:altName w:val="Corbel"/>
    <w:charset w:val="00"/>
    <w:family w:val="auto"/>
    <w:pitch w:val="variable"/>
    <w:sig w:usb0="800000AF" w:usb1="5000204A" w:usb2="00000000" w:usb3="00000000" w:csb0="0000009B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13757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192E95" w14:textId="020CB532" w:rsidR="00497EA2" w:rsidRDefault="00497E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7F8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A78DD23" w14:textId="77777777" w:rsidR="00497EA2" w:rsidRDefault="00497E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13D16E" w14:textId="77777777" w:rsidR="0092773B" w:rsidRDefault="0092773B" w:rsidP="00497EA2">
      <w:pPr>
        <w:spacing w:before="0" w:after="0"/>
      </w:pPr>
      <w:r>
        <w:separator/>
      </w:r>
    </w:p>
  </w:footnote>
  <w:footnote w:type="continuationSeparator" w:id="0">
    <w:p w14:paraId="1B91D301" w14:textId="77777777" w:rsidR="0092773B" w:rsidRDefault="0092773B" w:rsidP="00497EA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46462"/>
    <w:multiLevelType w:val="hybridMultilevel"/>
    <w:tmpl w:val="76A2A2E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90C7F"/>
    <w:multiLevelType w:val="hybridMultilevel"/>
    <w:tmpl w:val="9B22F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7C156D"/>
    <w:multiLevelType w:val="hybridMultilevel"/>
    <w:tmpl w:val="4C40C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764688"/>
    <w:multiLevelType w:val="hybridMultilevel"/>
    <w:tmpl w:val="40402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CC3239"/>
    <w:multiLevelType w:val="hybridMultilevel"/>
    <w:tmpl w:val="DB8C3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BD0309"/>
    <w:multiLevelType w:val="hybridMultilevel"/>
    <w:tmpl w:val="2DFA5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BC5FB1"/>
    <w:multiLevelType w:val="hybridMultilevel"/>
    <w:tmpl w:val="76A2A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3816DC"/>
    <w:multiLevelType w:val="hybridMultilevel"/>
    <w:tmpl w:val="3B14E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943605"/>
    <w:multiLevelType w:val="hybridMultilevel"/>
    <w:tmpl w:val="34C0F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9893653">
    <w:abstractNumId w:val="7"/>
  </w:num>
  <w:num w:numId="2" w16cid:durableId="653338275">
    <w:abstractNumId w:val="8"/>
  </w:num>
  <w:num w:numId="3" w16cid:durableId="658537043">
    <w:abstractNumId w:val="6"/>
  </w:num>
  <w:num w:numId="4" w16cid:durableId="796068202">
    <w:abstractNumId w:val="0"/>
  </w:num>
  <w:num w:numId="5" w16cid:durableId="65496262">
    <w:abstractNumId w:val="1"/>
  </w:num>
  <w:num w:numId="6" w16cid:durableId="294068613">
    <w:abstractNumId w:val="5"/>
  </w:num>
  <w:num w:numId="7" w16cid:durableId="881669198">
    <w:abstractNumId w:val="3"/>
  </w:num>
  <w:num w:numId="8" w16cid:durableId="1144345995">
    <w:abstractNumId w:val="4"/>
  </w:num>
  <w:num w:numId="9" w16cid:durableId="20346485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E73"/>
    <w:rsid w:val="0000476A"/>
    <w:rsid w:val="000048BF"/>
    <w:rsid w:val="00006F0C"/>
    <w:rsid w:val="00011997"/>
    <w:rsid w:val="00012FC8"/>
    <w:rsid w:val="00021354"/>
    <w:rsid w:val="00023A4A"/>
    <w:rsid w:val="00030014"/>
    <w:rsid w:val="00030D41"/>
    <w:rsid w:val="000336A2"/>
    <w:rsid w:val="00040066"/>
    <w:rsid w:val="00042E7C"/>
    <w:rsid w:val="00054912"/>
    <w:rsid w:val="00055047"/>
    <w:rsid w:val="000618E9"/>
    <w:rsid w:val="00062D8E"/>
    <w:rsid w:val="00067A84"/>
    <w:rsid w:val="00072993"/>
    <w:rsid w:val="000812BA"/>
    <w:rsid w:val="000822CD"/>
    <w:rsid w:val="000856A6"/>
    <w:rsid w:val="000952C8"/>
    <w:rsid w:val="000975F9"/>
    <w:rsid w:val="000A4380"/>
    <w:rsid w:val="000A4823"/>
    <w:rsid w:val="000B0BDF"/>
    <w:rsid w:val="000B1679"/>
    <w:rsid w:val="000B16B4"/>
    <w:rsid w:val="000B2AED"/>
    <w:rsid w:val="000B2FD4"/>
    <w:rsid w:val="000B4AE9"/>
    <w:rsid w:val="000B5A9B"/>
    <w:rsid w:val="000C0047"/>
    <w:rsid w:val="000C6F66"/>
    <w:rsid w:val="000D1C00"/>
    <w:rsid w:val="000F2B9D"/>
    <w:rsid w:val="000F6176"/>
    <w:rsid w:val="0010498E"/>
    <w:rsid w:val="00110654"/>
    <w:rsid w:val="001125C0"/>
    <w:rsid w:val="00113DD2"/>
    <w:rsid w:val="00116A4C"/>
    <w:rsid w:val="00122401"/>
    <w:rsid w:val="001238A0"/>
    <w:rsid w:val="001267AB"/>
    <w:rsid w:val="001307AD"/>
    <w:rsid w:val="00130E33"/>
    <w:rsid w:val="00134F4A"/>
    <w:rsid w:val="00143138"/>
    <w:rsid w:val="00147C02"/>
    <w:rsid w:val="0015048C"/>
    <w:rsid w:val="00154655"/>
    <w:rsid w:val="00154F17"/>
    <w:rsid w:val="00155383"/>
    <w:rsid w:val="00162D5E"/>
    <w:rsid w:val="00163C4C"/>
    <w:rsid w:val="00165DE0"/>
    <w:rsid w:val="001665AB"/>
    <w:rsid w:val="0016675D"/>
    <w:rsid w:val="0016680A"/>
    <w:rsid w:val="00170B6F"/>
    <w:rsid w:val="00170D37"/>
    <w:rsid w:val="0017376B"/>
    <w:rsid w:val="00173E26"/>
    <w:rsid w:val="00175354"/>
    <w:rsid w:val="00175AB1"/>
    <w:rsid w:val="00175FFD"/>
    <w:rsid w:val="0017798D"/>
    <w:rsid w:val="00182344"/>
    <w:rsid w:val="00182648"/>
    <w:rsid w:val="00182815"/>
    <w:rsid w:val="00184C48"/>
    <w:rsid w:val="00191742"/>
    <w:rsid w:val="00193448"/>
    <w:rsid w:val="00193BA4"/>
    <w:rsid w:val="00194084"/>
    <w:rsid w:val="0019543C"/>
    <w:rsid w:val="00196E05"/>
    <w:rsid w:val="001A484E"/>
    <w:rsid w:val="001A4B7C"/>
    <w:rsid w:val="001A63D5"/>
    <w:rsid w:val="001C1186"/>
    <w:rsid w:val="001C3625"/>
    <w:rsid w:val="001C3696"/>
    <w:rsid w:val="001C6481"/>
    <w:rsid w:val="001C6DA9"/>
    <w:rsid w:val="001D7160"/>
    <w:rsid w:val="001D7A1D"/>
    <w:rsid w:val="001E237D"/>
    <w:rsid w:val="001E3357"/>
    <w:rsid w:val="001E78CA"/>
    <w:rsid w:val="001F3680"/>
    <w:rsid w:val="001F6319"/>
    <w:rsid w:val="001F7FE6"/>
    <w:rsid w:val="0020322E"/>
    <w:rsid w:val="002044B8"/>
    <w:rsid w:val="00206701"/>
    <w:rsid w:val="0021371D"/>
    <w:rsid w:val="00214EB3"/>
    <w:rsid w:val="00217C43"/>
    <w:rsid w:val="00220037"/>
    <w:rsid w:val="00224313"/>
    <w:rsid w:val="002325BD"/>
    <w:rsid w:val="00234FE0"/>
    <w:rsid w:val="00235A19"/>
    <w:rsid w:val="00236E84"/>
    <w:rsid w:val="00241926"/>
    <w:rsid w:val="00247F8E"/>
    <w:rsid w:val="0025216E"/>
    <w:rsid w:val="00252C04"/>
    <w:rsid w:val="00253080"/>
    <w:rsid w:val="00254B0E"/>
    <w:rsid w:val="00256173"/>
    <w:rsid w:val="0026038F"/>
    <w:rsid w:val="002613C4"/>
    <w:rsid w:val="0026701A"/>
    <w:rsid w:val="00291C91"/>
    <w:rsid w:val="002932D8"/>
    <w:rsid w:val="00294C76"/>
    <w:rsid w:val="00295CCD"/>
    <w:rsid w:val="002A46EE"/>
    <w:rsid w:val="002B04C6"/>
    <w:rsid w:val="002B0A3B"/>
    <w:rsid w:val="002B613E"/>
    <w:rsid w:val="002C397B"/>
    <w:rsid w:val="002D7978"/>
    <w:rsid w:val="002E1694"/>
    <w:rsid w:val="002E6AD0"/>
    <w:rsid w:val="003041F3"/>
    <w:rsid w:val="00310EAF"/>
    <w:rsid w:val="00313966"/>
    <w:rsid w:val="00314ACE"/>
    <w:rsid w:val="003151C7"/>
    <w:rsid w:val="0032386F"/>
    <w:rsid w:val="00326FEC"/>
    <w:rsid w:val="0032729F"/>
    <w:rsid w:val="0033246C"/>
    <w:rsid w:val="00332A1A"/>
    <w:rsid w:val="00337137"/>
    <w:rsid w:val="00344139"/>
    <w:rsid w:val="00345399"/>
    <w:rsid w:val="003464A1"/>
    <w:rsid w:val="00347F5E"/>
    <w:rsid w:val="00350133"/>
    <w:rsid w:val="00350E2E"/>
    <w:rsid w:val="00354571"/>
    <w:rsid w:val="0036040A"/>
    <w:rsid w:val="00365631"/>
    <w:rsid w:val="00370EE5"/>
    <w:rsid w:val="00372A08"/>
    <w:rsid w:val="00375132"/>
    <w:rsid w:val="0037707F"/>
    <w:rsid w:val="003804F8"/>
    <w:rsid w:val="00385E92"/>
    <w:rsid w:val="00386466"/>
    <w:rsid w:val="003878DD"/>
    <w:rsid w:val="0039364C"/>
    <w:rsid w:val="003974EF"/>
    <w:rsid w:val="003A36FB"/>
    <w:rsid w:val="003A4577"/>
    <w:rsid w:val="003C528C"/>
    <w:rsid w:val="003C53CE"/>
    <w:rsid w:val="003C6017"/>
    <w:rsid w:val="003D1DF1"/>
    <w:rsid w:val="003D612B"/>
    <w:rsid w:val="003D799A"/>
    <w:rsid w:val="003E1A4C"/>
    <w:rsid w:val="003E2733"/>
    <w:rsid w:val="003E50D6"/>
    <w:rsid w:val="00400D1E"/>
    <w:rsid w:val="00401A03"/>
    <w:rsid w:val="00402342"/>
    <w:rsid w:val="004041FF"/>
    <w:rsid w:val="00415735"/>
    <w:rsid w:val="00415CDA"/>
    <w:rsid w:val="00417D07"/>
    <w:rsid w:val="0042115B"/>
    <w:rsid w:val="00421AFB"/>
    <w:rsid w:val="00422DC6"/>
    <w:rsid w:val="00424632"/>
    <w:rsid w:val="004318D8"/>
    <w:rsid w:val="00432AC5"/>
    <w:rsid w:val="004350B2"/>
    <w:rsid w:val="004361C9"/>
    <w:rsid w:val="004440A9"/>
    <w:rsid w:val="00446399"/>
    <w:rsid w:val="00446955"/>
    <w:rsid w:val="00451CC6"/>
    <w:rsid w:val="00451F44"/>
    <w:rsid w:val="00453A03"/>
    <w:rsid w:val="004561F0"/>
    <w:rsid w:val="0045728C"/>
    <w:rsid w:val="004578E1"/>
    <w:rsid w:val="004636FB"/>
    <w:rsid w:val="00465C6F"/>
    <w:rsid w:val="00470076"/>
    <w:rsid w:val="0047433F"/>
    <w:rsid w:val="00477A15"/>
    <w:rsid w:val="00484136"/>
    <w:rsid w:val="00486A8D"/>
    <w:rsid w:val="004920F3"/>
    <w:rsid w:val="00497EA2"/>
    <w:rsid w:val="004A3C4B"/>
    <w:rsid w:val="004A3E77"/>
    <w:rsid w:val="004A586A"/>
    <w:rsid w:val="004A7907"/>
    <w:rsid w:val="004B62C1"/>
    <w:rsid w:val="004C064D"/>
    <w:rsid w:val="004C2100"/>
    <w:rsid w:val="004D7616"/>
    <w:rsid w:val="004F3FDA"/>
    <w:rsid w:val="004F5674"/>
    <w:rsid w:val="004F5ED0"/>
    <w:rsid w:val="00506989"/>
    <w:rsid w:val="00510415"/>
    <w:rsid w:val="005174FC"/>
    <w:rsid w:val="00523693"/>
    <w:rsid w:val="0054022F"/>
    <w:rsid w:val="00540580"/>
    <w:rsid w:val="005456B5"/>
    <w:rsid w:val="00545CCC"/>
    <w:rsid w:val="00554EED"/>
    <w:rsid w:val="005636FD"/>
    <w:rsid w:val="005639FD"/>
    <w:rsid w:val="00572464"/>
    <w:rsid w:val="005731C6"/>
    <w:rsid w:val="0057365A"/>
    <w:rsid w:val="0057423A"/>
    <w:rsid w:val="00583A26"/>
    <w:rsid w:val="00586DE5"/>
    <w:rsid w:val="00592C52"/>
    <w:rsid w:val="005A4670"/>
    <w:rsid w:val="005B00F5"/>
    <w:rsid w:val="005B22CB"/>
    <w:rsid w:val="005C3684"/>
    <w:rsid w:val="005C39C1"/>
    <w:rsid w:val="005D08AC"/>
    <w:rsid w:val="005D3C64"/>
    <w:rsid w:val="005D4D44"/>
    <w:rsid w:val="005D598A"/>
    <w:rsid w:val="005D5A82"/>
    <w:rsid w:val="005D7430"/>
    <w:rsid w:val="005E1D73"/>
    <w:rsid w:val="005E32C5"/>
    <w:rsid w:val="005F11F5"/>
    <w:rsid w:val="005F1918"/>
    <w:rsid w:val="005F342B"/>
    <w:rsid w:val="005F3BCA"/>
    <w:rsid w:val="00601E18"/>
    <w:rsid w:val="00602F97"/>
    <w:rsid w:val="006071DD"/>
    <w:rsid w:val="00612266"/>
    <w:rsid w:val="00617F80"/>
    <w:rsid w:val="00622F8A"/>
    <w:rsid w:val="006301F0"/>
    <w:rsid w:val="006323BB"/>
    <w:rsid w:val="00632CC7"/>
    <w:rsid w:val="00635553"/>
    <w:rsid w:val="00645EF8"/>
    <w:rsid w:val="00646191"/>
    <w:rsid w:val="00646AFC"/>
    <w:rsid w:val="006557D4"/>
    <w:rsid w:val="006562AF"/>
    <w:rsid w:val="00661608"/>
    <w:rsid w:val="0066211D"/>
    <w:rsid w:val="0066485A"/>
    <w:rsid w:val="00666244"/>
    <w:rsid w:val="0067029A"/>
    <w:rsid w:val="00671D26"/>
    <w:rsid w:val="0067299B"/>
    <w:rsid w:val="00674601"/>
    <w:rsid w:val="00680DB9"/>
    <w:rsid w:val="006835FD"/>
    <w:rsid w:val="006844A5"/>
    <w:rsid w:val="006856D2"/>
    <w:rsid w:val="0068647A"/>
    <w:rsid w:val="00695449"/>
    <w:rsid w:val="006A0562"/>
    <w:rsid w:val="006A7135"/>
    <w:rsid w:val="006B047C"/>
    <w:rsid w:val="006B2022"/>
    <w:rsid w:val="006B214A"/>
    <w:rsid w:val="006B32CB"/>
    <w:rsid w:val="006B390D"/>
    <w:rsid w:val="006B43DE"/>
    <w:rsid w:val="006B48A8"/>
    <w:rsid w:val="006B7874"/>
    <w:rsid w:val="006B78C3"/>
    <w:rsid w:val="006C2B62"/>
    <w:rsid w:val="006C2CB0"/>
    <w:rsid w:val="006C542B"/>
    <w:rsid w:val="006C65FC"/>
    <w:rsid w:val="006C76F6"/>
    <w:rsid w:val="006D1987"/>
    <w:rsid w:val="006D2B8B"/>
    <w:rsid w:val="006D40C6"/>
    <w:rsid w:val="006D542F"/>
    <w:rsid w:val="006E637C"/>
    <w:rsid w:val="006F0FAE"/>
    <w:rsid w:val="006F17C6"/>
    <w:rsid w:val="006F588D"/>
    <w:rsid w:val="0071514F"/>
    <w:rsid w:val="0071520A"/>
    <w:rsid w:val="007155B5"/>
    <w:rsid w:val="0072432E"/>
    <w:rsid w:val="00725394"/>
    <w:rsid w:val="007341EC"/>
    <w:rsid w:val="00737CC9"/>
    <w:rsid w:val="007401FE"/>
    <w:rsid w:val="00742370"/>
    <w:rsid w:val="00745B88"/>
    <w:rsid w:val="0074640B"/>
    <w:rsid w:val="00747B63"/>
    <w:rsid w:val="007545DD"/>
    <w:rsid w:val="0075523F"/>
    <w:rsid w:val="007567AC"/>
    <w:rsid w:val="007625EE"/>
    <w:rsid w:val="00770D90"/>
    <w:rsid w:val="007806DC"/>
    <w:rsid w:val="00780E3D"/>
    <w:rsid w:val="007940B5"/>
    <w:rsid w:val="007A42FE"/>
    <w:rsid w:val="007A4EA7"/>
    <w:rsid w:val="007C08B6"/>
    <w:rsid w:val="007C52D9"/>
    <w:rsid w:val="007D3C0A"/>
    <w:rsid w:val="007D68AE"/>
    <w:rsid w:val="007E1409"/>
    <w:rsid w:val="007E2BB9"/>
    <w:rsid w:val="007E47F9"/>
    <w:rsid w:val="007E6B3B"/>
    <w:rsid w:val="007F1AFC"/>
    <w:rsid w:val="008035F0"/>
    <w:rsid w:val="00807E1B"/>
    <w:rsid w:val="008137EC"/>
    <w:rsid w:val="00814F20"/>
    <w:rsid w:val="00823A09"/>
    <w:rsid w:val="0083280B"/>
    <w:rsid w:val="008345DA"/>
    <w:rsid w:val="00835A10"/>
    <w:rsid w:val="0084277E"/>
    <w:rsid w:val="008427E2"/>
    <w:rsid w:val="0085184A"/>
    <w:rsid w:val="008544E3"/>
    <w:rsid w:val="00856D2D"/>
    <w:rsid w:val="00857A5F"/>
    <w:rsid w:val="008611CA"/>
    <w:rsid w:val="00862EC7"/>
    <w:rsid w:val="008658E6"/>
    <w:rsid w:val="00874731"/>
    <w:rsid w:val="00877790"/>
    <w:rsid w:val="00882502"/>
    <w:rsid w:val="00891BD5"/>
    <w:rsid w:val="00893804"/>
    <w:rsid w:val="00893CD8"/>
    <w:rsid w:val="0089676F"/>
    <w:rsid w:val="008B1240"/>
    <w:rsid w:val="008B18A4"/>
    <w:rsid w:val="008B4188"/>
    <w:rsid w:val="008C3377"/>
    <w:rsid w:val="008C5E3E"/>
    <w:rsid w:val="008C66A5"/>
    <w:rsid w:val="008D15E7"/>
    <w:rsid w:val="008D1BC5"/>
    <w:rsid w:val="008D6F33"/>
    <w:rsid w:val="008E264C"/>
    <w:rsid w:val="008E2E83"/>
    <w:rsid w:val="008E4EB2"/>
    <w:rsid w:val="008E78EC"/>
    <w:rsid w:val="008F006B"/>
    <w:rsid w:val="008F2969"/>
    <w:rsid w:val="008F4BE9"/>
    <w:rsid w:val="00904308"/>
    <w:rsid w:val="00904A16"/>
    <w:rsid w:val="00904E9B"/>
    <w:rsid w:val="0091112C"/>
    <w:rsid w:val="00917340"/>
    <w:rsid w:val="009218A1"/>
    <w:rsid w:val="009224CD"/>
    <w:rsid w:val="00924BAF"/>
    <w:rsid w:val="0092695D"/>
    <w:rsid w:val="00927519"/>
    <w:rsid w:val="0092773B"/>
    <w:rsid w:val="00932D64"/>
    <w:rsid w:val="00944D38"/>
    <w:rsid w:val="00950C6C"/>
    <w:rsid w:val="00955DF3"/>
    <w:rsid w:val="00962EFF"/>
    <w:rsid w:val="009655D7"/>
    <w:rsid w:val="009660DF"/>
    <w:rsid w:val="00974148"/>
    <w:rsid w:val="00975099"/>
    <w:rsid w:val="00975EDD"/>
    <w:rsid w:val="00983C54"/>
    <w:rsid w:val="00997380"/>
    <w:rsid w:val="009A1DED"/>
    <w:rsid w:val="009B17E5"/>
    <w:rsid w:val="009B338E"/>
    <w:rsid w:val="009B3C7F"/>
    <w:rsid w:val="009C6D54"/>
    <w:rsid w:val="009D0B60"/>
    <w:rsid w:val="009E7681"/>
    <w:rsid w:val="009F01E6"/>
    <w:rsid w:val="009F068D"/>
    <w:rsid w:val="009F59D6"/>
    <w:rsid w:val="009F7807"/>
    <w:rsid w:val="00A00436"/>
    <w:rsid w:val="00A02B77"/>
    <w:rsid w:val="00A04378"/>
    <w:rsid w:val="00A04D65"/>
    <w:rsid w:val="00A13B77"/>
    <w:rsid w:val="00A1509B"/>
    <w:rsid w:val="00A2744C"/>
    <w:rsid w:val="00A30178"/>
    <w:rsid w:val="00A32711"/>
    <w:rsid w:val="00A33440"/>
    <w:rsid w:val="00A350C7"/>
    <w:rsid w:val="00A4189C"/>
    <w:rsid w:val="00A45234"/>
    <w:rsid w:val="00A4527C"/>
    <w:rsid w:val="00A45771"/>
    <w:rsid w:val="00A5299D"/>
    <w:rsid w:val="00A5698E"/>
    <w:rsid w:val="00A71DED"/>
    <w:rsid w:val="00A761CF"/>
    <w:rsid w:val="00A7645A"/>
    <w:rsid w:val="00A8058A"/>
    <w:rsid w:val="00A82A07"/>
    <w:rsid w:val="00A85C21"/>
    <w:rsid w:val="00A905E9"/>
    <w:rsid w:val="00A91E2E"/>
    <w:rsid w:val="00A92EF3"/>
    <w:rsid w:val="00A93BA4"/>
    <w:rsid w:val="00A93C96"/>
    <w:rsid w:val="00AA1A35"/>
    <w:rsid w:val="00AA3119"/>
    <w:rsid w:val="00AA50E7"/>
    <w:rsid w:val="00AB0742"/>
    <w:rsid w:val="00AB1DF3"/>
    <w:rsid w:val="00AB255C"/>
    <w:rsid w:val="00AB33F4"/>
    <w:rsid w:val="00AB3603"/>
    <w:rsid w:val="00AB47FB"/>
    <w:rsid w:val="00AB60C0"/>
    <w:rsid w:val="00AC0871"/>
    <w:rsid w:val="00AC618E"/>
    <w:rsid w:val="00AD1163"/>
    <w:rsid w:val="00AD549A"/>
    <w:rsid w:val="00AD5630"/>
    <w:rsid w:val="00AD56B4"/>
    <w:rsid w:val="00AE3C5F"/>
    <w:rsid w:val="00AE4387"/>
    <w:rsid w:val="00AE4FA2"/>
    <w:rsid w:val="00AE59C0"/>
    <w:rsid w:val="00AF1682"/>
    <w:rsid w:val="00AF60DF"/>
    <w:rsid w:val="00AF61CC"/>
    <w:rsid w:val="00B00B15"/>
    <w:rsid w:val="00B01405"/>
    <w:rsid w:val="00B03375"/>
    <w:rsid w:val="00B038E7"/>
    <w:rsid w:val="00B06B69"/>
    <w:rsid w:val="00B07D3C"/>
    <w:rsid w:val="00B12B70"/>
    <w:rsid w:val="00B149CF"/>
    <w:rsid w:val="00B1585A"/>
    <w:rsid w:val="00B16029"/>
    <w:rsid w:val="00B1653E"/>
    <w:rsid w:val="00B21CC4"/>
    <w:rsid w:val="00B22492"/>
    <w:rsid w:val="00B2292F"/>
    <w:rsid w:val="00B255D9"/>
    <w:rsid w:val="00B3280F"/>
    <w:rsid w:val="00B34C6E"/>
    <w:rsid w:val="00B356E1"/>
    <w:rsid w:val="00B35E32"/>
    <w:rsid w:val="00B41CD0"/>
    <w:rsid w:val="00B45159"/>
    <w:rsid w:val="00B659D2"/>
    <w:rsid w:val="00B707C7"/>
    <w:rsid w:val="00B7080A"/>
    <w:rsid w:val="00B7695F"/>
    <w:rsid w:val="00B7754E"/>
    <w:rsid w:val="00B804ED"/>
    <w:rsid w:val="00B81543"/>
    <w:rsid w:val="00B81B64"/>
    <w:rsid w:val="00B81EB1"/>
    <w:rsid w:val="00B86C0F"/>
    <w:rsid w:val="00B91259"/>
    <w:rsid w:val="00B946FC"/>
    <w:rsid w:val="00B948F4"/>
    <w:rsid w:val="00B953C6"/>
    <w:rsid w:val="00BA0E20"/>
    <w:rsid w:val="00BA507D"/>
    <w:rsid w:val="00BA6B1F"/>
    <w:rsid w:val="00BB158F"/>
    <w:rsid w:val="00BB2CA0"/>
    <w:rsid w:val="00BB77B2"/>
    <w:rsid w:val="00BB7BD5"/>
    <w:rsid w:val="00BC3C81"/>
    <w:rsid w:val="00BC7293"/>
    <w:rsid w:val="00BC76B1"/>
    <w:rsid w:val="00BD0E59"/>
    <w:rsid w:val="00BD5426"/>
    <w:rsid w:val="00BE0723"/>
    <w:rsid w:val="00BE16F1"/>
    <w:rsid w:val="00BE20BA"/>
    <w:rsid w:val="00BE240A"/>
    <w:rsid w:val="00BE443C"/>
    <w:rsid w:val="00BF1752"/>
    <w:rsid w:val="00BF4EBD"/>
    <w:rsid w:val="00BF7A57"/>
    <w:rsid w:val="00C00D3B"/>
    <w:rsid w:val="00C06C26"/>
    <w:rsid w:val="00C07C5A"/>
    <w:rsid w:val="00C11A9B"/>
    <w:rsid w:val="00C22187"/>
    <w:rsid w:val="00C22AC5"/>
    <w:rsid w:val="00C23AB9"/>
    <w:rsid w:val="00C2514B"/>
    <w:rsid w:val="00C25C2A"/>
    <w:rsid w:val="00C25CB7"/>
    <w:rsid w:val="00C262C4"/>
    <w:rsid w:val="00C30685"/>
    <w:rsid w:val="00C30A7E"/>
    <w:rsid w:val="00C36484"/>
    <w:rsid w:val="00C37E73"/>
    <w:rsid w:val="00C42E60"/>
    <w:rsid w:val="00C432F3"/>
    <w:rsid w:val="00C450A1"/>
    <w:rsid w:val="00C46D1B"/>
    <w:rsid w:val="00C5059E"/>
    <w:rsid w:val="00C5092E"/>
    <w:rsid w:val="00C51DBF"/>
    <w:rsid w:val="00C528A2"/>
    <w:rsid w:val="00C54DBB"/>
    <w:rsid w:val="00C55084"/>
    <w:rsid w:val="00C56CDF"/>
    <w:rsid w:val="00C73419"/>
    <w:rsid w:val="00C75AD9"/>
    <w:rsid w:val="00C8122A"/>
    <w:rsid w:val="00C81E0A"/>
    <w:rsid w:val="00C9152C"/>
    <w:rsid w:val="00C92730"/>
    <w:rsid w:val="00C96059"/>
    <w:rsid w:val="00CA2628"/>
    <w:rsid w:val="00CA4CED"/>
    <w:rsid w:val="00CA501D"/>
    <w:rsid w:val="00CA52EB"/>
    <w:rsid w:val="00CA6E14"/>
    <w:rsid w:val="00CB108E"/>
    <w:rsid w:val="00CC1291"/>
    <w:rsid w:val="00CD1424"/>
    <w:rsid w:val="00CD30AC"/>
    <w:rsid w:val="00CD7E89"/>
    <w:rsid w:val="00CE7C34"/>
    <w:rsid w:val="00CF3855"/>
    <w:rsid w:val="00D00C8D"/>
    <w:rsid w:val="00D00FC7"/>
    <w:rsid w:val="00D02F34"/>
    <w:rsid w:val="00D0411D"/>
    <w:rsid w:val="00D05CCE"/>
    <w:rsid w:val="00D11B95"/>
    <w:rsid w:val="00D1384B"/>
    <w:rsid w:val="00D143BD"/>
    <w:rsid w:val="00D21C49"/>
    <w:rsid w:val="00D26CA7"/>
    <w:rsid w:val="00D2712B"/>
    <w:rsid w:val="00D34943"/>
    <w:rsid w:val="00D37E30"/>
    <w:rsid w:val="00D40D31"/>
    <w:rsid w:val="00D4547C"/>
    <w:rsid w:val="00D45867"/>
    <w:rsid w:val="00D47B5C"/>
    <w:rsid w:val="00D52F52"/>
    <w:rsid w:val="00D61516"/>
    <w:rsid w:val="00D61BFA"/>
    <w:rsid w:val="00D6590C"/>
    <w:rsid w:val="00D666DC"/>
    <w:rsid w:val="00D706C1"/>
    <w:rsid w:val="00D7485B"/>
    <w:rsid w:val="00D77F83"/>
    <w:rsid w:val="00D87D11"/>
    <w:rsid w:val="00D913F6"/>
    <w:rsid w:val="00D9303C"/>
    <w:rsid w:val="00D97E52"/>
    <w:rsid w:val="00DA42AA"/>
    <w:rsid w:val="00DB00B4"/>
    <w:rsid w:val="00DB658D"/>
    <w:rsid w:val="00DB7903"/>
    <w:rsid w:val="00DC0B3F"/>
    <w:rsid w:val="00DC2139"/>
    <w:rsid w:val="00DC2A1D"/>
    <w:rsid w:val="00DC3947"/>
    <w:rsid w:val="00DC3AFB"/>
    <w:rsid w:val="00DC5EA7"/>
    <w:rsid w:val="00DD22B8"/>
    <w:rsid w:val="00DD3235"/>
    <w:rsid w:val="00DD3480"/>
    <w:rsid w:val="00DD5D9F"/>
    <w:rsid w:val="00DD74B2"/>
    <w:rsid w:val="00DE5B24"/>
    <w:rsid w:val="00DF2FA1"/>
    <w:rsid w:val="00DF33E0"/>
    <w:rsid w:val="00DF7A02"/>
    <w:rsid w:val="00E00647"/>
    <w:rsid w:val="00E012CF"/>
    <w:rsid w:val="00E04849"/>
    <w:rsid w:val="00E04C8F"/>
    <w:rsid w:val="00E04F2F"/>
    <w:rsid w:val="00E07981"/>
    <w:rsid w:val="00E13813"/>
    <w:rsid w:val="00E1615A"/>
    <w:rsid w:val="00E202F7"/>
    <w:rsid w:val="00E21325"/>
    <w:rsid w:val="00E21874"/>
    <w:rsid w:val="00E23E27"/>
    <w:rsid w:val="00E26527"/>
    <w:rsid w:val="00E26A6B"/>
    <w:rsid w:val="00E318AA"/>
    <w:rsid w:val="00E350BF"/>
    <w:rsid w:val="00E3616C"/>
    <w:rsid w:val="00E36C39"/>
    <w:rsid w:val="00E40F6C"/>
    <w:rsid w:val="00E46965"/>
    <w:rsid w:val="00E57D80"/>
    <w:rsid w:val="00E60941"/>
    <w:rsid w:val="00E60C57"/>
    <w:rsid w:val="00E64E47"/>
    <w:rsid w:val="00E71F74"/>
    <w:rsid w:val="00E77C65"/>
    <w:rsid w:val="00E80760"/>
    <w:rsid w:val="00E8169F"/>
    <w:rsid w:val="00E8191F"/>
    <w:rsid w:val="00E83C66"/>
    <w:rsid w:val="00E8628A"/>
    <w:rsid w:val="00E97EDB"/>
    <w:rsid w:val="00EA327A"/>
    <w:rsid w:val="00EA4AA7"/>
    <w:rsid w:val="00EB1980"/>
    <w:rsid w:val="00EB6751"/>
    <w:rsid w:val="00EC4017"/>
    <w:rsid w:val="00ED58B7"/>
    <w:rsid w:val="00EE124B"/>
    <w:rsid w:val="00EE27CB"/>
    <w:rsid w:val="00EE5154"/>
    <w:rsid w:val="00EF1317"/>
    <w:rsid w:val="00F06D96"/>
    <w:rsid w:val="00F11C68"/>
    <w:rsid w:val="00F15AC8"/>
    <w:rsid w:val="00F16E8E"/>
    <w:rsid w:val="00F26E6B"/>
    <w:rsid w:val="00F31D1D"/>
    <w:rsid w:val="00F32A83"/>
    <w:rsid w:val="00F33506"/>
    <w:rsid w:val="00F451AD"/>
    <w:rsid w:val="00F51E08"/>
    <w:rsid w:val="00F55F2D"/>
    <w:rsid w:val="00F5621A"/>
    <w:rsid w:val="00F5775F"/>
    <w:rsid w:val="00F60F69"/>
    <w:rsid w:val="00F656DF"/>
    <w:rsid w:val="00F66D2C"/>
    <w:rsid w:val="00F72B48"/>
    <w:rsid w:val="00F813E3"/>
    <w:rsid w:val="00F83C91"/>
    <w:rsid w:val="00F84D58"/>
    <w:rsid w:val="00F85EA6"/>
    <w:rsid w:val="00F957D5"/>
    <w:rsid w:val="00F97BF8"/>
    <w:rsid w:val="00FA2ACF"/>
    <w:rsid w:val="00FA5220"/>
    <w:rsid w:val="00FA57E7"/>
    <w:rsid w:val="00FA5BD2"/>
    <w:rsid w:val="00FA65C6"/>
    <w:rsid w:val="00FA71D7"/>
    <w:rsid w:val="00FA7FA6"/>
    <w:rsid w:val="00FB0FC2"/>
    <w:rsid w:val="00FB2F06"/>
    <w:rsid w:val="00FB5FA7"/>
    <w:rsid w:val="00FB709A"/>
    <w:rsid w:val="00FD426F"/>
    <w:rsid w:val="00FE3430"/>
    <w:rsid w:val="00FE5882"/>
    <w:rsid w:val="00FE72F3"/>
    <w:rsid w:val="00FF0ACE"/>
    <w:rsid w:val="00FF3865"/>
    <w:rsid w:val="00FF5E9A"/>
    <w:rsid w:val="00FF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580E1"/>
  <w15:chartTrackingRefBased/>
  <w15:docId w15:val="{ED8F2F5C-19C6-4642-A117-7F4A1A37D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0C6F66"/>
    <w:pPr>
      <w:spacing w:before="120" w:after="120" w:line="240" w:lineRule="auto"/>
      <w:jc w:val="both"/>
    </w:pPr>
    <w:rPr>
      <w:rFonts w:cstheme="minorHAnsi"/>
      <w:kern w:val="0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865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3865"/>
    <w:pPr>
      <w:keepNext/>
      <w:keepLines/>
      <w:spacing w:before="40" w:after="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37E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C37E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E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E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E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E73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E73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link w:val="Style2Char"/>
    <w:rsid w:val="000C6F66"/>
    <w:rPr>
      <w:rFonts w:ascii="Avenir Book" w:hAnsi="Avenir Book" w:cstheme="minorBidi"/>
      <w:color w:val="00508E"/>
      <w:sz w:val="72"/>
      <w:szCs w:val="72"/>
    </w:rPr>
  </w:style>
  <w:style w:type="character" w:customStyle="1" w:styleId="Style2Char">
    <w:name w:val="Style2 Char"/>
    <w:basedOn w:val="DefaultParagraphFont"/>
    <w:link w:val="Style2"/>
    <w:rsid w:val="000C6F66"/>
    <w:rPr>
      <w:rFonts w:ascii="Avenir Book" w:hAnsi="Avenir Book"/>
      <w:color w:val="00508E"/>
      <w:sz w:val="72"/>
      <w:szCs w:val="72"/>
    </w:rPr>
  </w:style>
  <w:style w:type="paragraph" w:customStyle="1" w:styleId="ERSStyle">
    <w:name w:val="ERS Style"/>
    <w:basedOn w:val="Style2"/>
    <w:rsid w:val="000C6F66"/>
  </w:style>
  <w:style w:type="paragraph" w:styleId="BalloonText">
    <w:name w:val="Balloon Text"/>
    <w:basedOn w:val="Normal"/>
    <w:link w:val="BalloonTextChar"/>
    <w:uiPriority w:val="99"/>
    <w:semiHidden/>
    <w:unhideWhenUsed/>
    <w:rsid w:val="00FF386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65"/>
    <w:rPr>
      <w:rFonts w:ascii="Segoe UI" w:hAnsi="Segoe UI" w:cs="Segoe UI"/>
      <w:sz w:val="18"/>
      <w:szCs w:val="18"/>
      <w:lang w:val="en-GB"/>
    </w:rPr>
  </w:style>
  <w:style w:type="paragraph" w:styleId="NoSpacing">
    <w:name w:val="No Spacing"/>
    <w:uiPriority w:val="1"/>
    <w:qFormat/>
    <w:rsid w:val="00FF3865"/>
    <w:pPr>
      <w:spacing w:after="0" w:line="240" w:lineRule="auto"/>
    </w:pPr>
    <w:rPr>
      <w:rFonts w:cstheme="minorHAnsi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F386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F3865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F3865"/>
    <w:pPr>
      <w:spacing w:before="0" w:after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86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865"/>
    <w:pPr>
      <w:numPr>
        <w:ilvl w:val="1"/>
      </w:numPr>
      <w:spacing w:before="0" w:after="160" w:line="259" w:lineRule="auto"/>
      <w:jc w:val="left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F3865"/>
    <w:rPr>
      <w:rFonts w:eastAsiaTheme="minorEastAsia"/>
      <w:color w:val="5A5A5A" w:themeColor="text1" w:themeTint="A5"/>
      <w:spacing w:val="15"/>
      <w:lang w:val="en-GB"/>
    </w:rPr>
  </w:style>
  <w:style w:type="character" w:styleId="SubtleEmphasis">
    <w:name w:val="Subtle Emphasis"/>
    <w:basedOn w:val="DefaultParagraphFont"/>
    <w:uiPriority w:val="19"/>
    <w:qFormat/>
    <w:rsid w:val="00FF3865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FF3865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F3865"/>
    <w:rPr>
      <w:i/>
      <w:iCs/>
      <w:color w:val="156082" w:themeColor="accent1"/>
    </w:rPr>
  </w:style>
  <w:style w:type="character" w:styleId="Strong">
    <w:name w:val="Strong"/>
    <w:basedOn w:val="DefaultParagraphFont"/>
    <w:uiPriority w:val="22"/>
    <w:qFormat/>
    <w:rsid w:val="00FF3865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FF3865"/>
    <w:pPr>
      <w:spacing w:before="200" w:after="160" w:line="259" w:lineRule="auto"/>
      <w:ind w:left="864" w:right="864"/>
      <w:jc w:val="center"/>
    </w:pPr>
    <w:rPr>
      <w:rFonts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F3865"/>
    <w:rPr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865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156082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865"/>
    <w:rPr>
      <w:i/>
      <w:iCs/>
      <w:color w:val="156082" w:themeColor="accent1"/>
      <w:lang w:val="en-GB"/>
    </w:rPr>
  </w:style>
  <w:style w:type="character" w:styleId="SubtleReference">
    <w:name w:val="Subtle Reference"/>
    <w:basedOn w:val="DefaultParagraphFont"/>
    <w:uiPriority w:val="31"/>
    <w:qFormat/>
    <w:rsid w:val="00FF3865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FF3865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FF3865"/>
    <w:pPr>
      <w:spacing w:before="0" w:after="160" w:line="259" w:lineRule="auto"/>
      <w:ind w:left="720"/>
      <w:contextualSpacing/>
      <w:jc w:val="left"/>
    </w:pPr>
    <w:rPr>
      <w:rFonts w:cstheme="minorBidi"/>
      <w:szCs w:val="22"/>
    </w:rPr>
  </w:style>
  <w:style w:type="character" w:styleId="IntenseReference">
    <w:name w:val="Intense Reference"/>
    <w:basedOn w:val="DefaultParagraphFont"/>
    <w:uiPriority w:val="32"/>
    <w:qFormat/>
    <w:rsid w:val="00FF3865"/>
    <w:rPr>
      <w:b/>
      <w:bCs/>
      <w:smallCaps/>
      <w:color w:val="156082" w:themeColor="accent1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FF38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865"/>
    <w:rPr>
      <w:rFonts w:cstheme="minorHAnsi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FF3865"/>
    <w:rPr>
      <w:color w:val="467886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7E73"/>
    <w:rPr>
      <w:rFonts w:eastAsiaTheme="majorEastAsia" w:cstheme="majorBidi"/>
      <w:color w:val="0F476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37E73"/>
    <w:rPr>
      <w:rFonts w:eastAsiaTheme="majorEastAsia" w:cstheme="majorBidi"/>
      <w:i/>
      <w:iCs/>
      <w:color w:val="0F4761" w:themeColor="accent1" w:themeShade="BF"/>
      <w:kern w:val="0"/>
      <w:szCs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E73"/>
    <w:rPr>
      <w:rFonts w:eastAsiaTheme="majorEastAsia" w:cstheme="majorBidi"/>
      <w:color w:val="0F4761" w:themeColor="accent1" w:themeShade="BF"/>
      <w:kern w:val="0"/>
      <w:szCs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E73"/>
    <w:rPr>
      <w:rFonts w:eastAsiaTheme="majorEastAsia" w:cstheme="majorBidi"/>
      <w:i/>
      <w:iCs/>
      <w:color w:val="595959" w:themeColor="text1" w:themeTint="A6"/>
      <w:kern w:val="0"/>
      <w:szCs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E73"/>
    <w:rPr>
      <w:rFonts w:eastAsiaTheme="majorEastAsia" w:cstheme="majorBidi"/>
      <w:color w:val="595959" w:themeColor="text1" w:themeTint="A6"/>
      <w:kern w:val="0"/>
      <w:szCs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E73"/>
    <w:rPr>
      <w:rFonts w:eastAsiaTheme="majorEastAsia" w:cstheme="majorBidi"/>
      <w:i/>
      <w:iCs/>
      <w:color w:val="272727" w:themeColor="text1" w:themeTint="D8"/>
      <w:kern w:val="0"/>
      <w:szCs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E73"/>
    <w:rPr>
      <w:rFonts w:eastAsiaTheme="majorEastAsia" w:cstheme="majorBidi"/>
      <w:color w:val="272727" w:themeColor="text1" w:themeTint="D8"/>
      <w:kern w:val="0"/>
      <w:szCs w:val="24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97EA2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97EA2"/>
    <w:rPr>
      <w:rFonts w:cstheme="minorHAnsi"/>
      <w:kern w:val="0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97EA2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97EA2"/>
    <w:rPr>
      <w:rFonts w:cstheme="minorHAnsi"/>
      <w:kern w:val="0"/>
      <w:szCs w:val="24"/>
      <w:lang w:val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047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B77B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7B2"/>
    <w:rPr>
      <w:rFonts w:cstheme="minorHAnsi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7940B5"/>
    <w:pPr>
      <w:spacing w:after="0" w:line="240" w:lineRule="auto"/>
    </w:pPr>
    <w:rPr>
      <w:rFonts w:cstheme="minorHAnsi"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2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85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00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24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1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7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2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1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87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0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%28guideline%5BTitle%5D%29&amp;filter=pubt.guideline&amp;filter=years.2019-2024&amp;sort=pubdate&amp;size=20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n Nagavci</dc:creator>
  <cp:keywords/>
  <dc:description/>
  <cp:lastModifiedBy>Blin Nagavci</cp:lastModifiedBy>
  <cp:revision>5</cp:revision>
  <dcterms:created xsi:type="dcterms:W3CDTF">2025-01-15T06:40:00Z</dcterms:created>
  <dcterms:modified xsi:type="dcterms:W3CDTF">2025-01-15T07:14:00Z</dcterms:modified>
</cp:coreProperties>
</file>